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30438" w14:textId="7A5567D8" w:rsidR="00547928" w:rsidRPr="00913E78" w:rsidRDefault="0068242A">
      <w:pPr>
        <w:rPr>
          <w:lang w:val="en-US"/>
        </w:rPr>
      </w:pPr>
      <w:r>
        <w:rPr>
          <w:b/>
          <w:bCs/>
          <w:lang w:val="en-US"/>
        </w:rPr>
        <w:t xml:space="preserve">Suppl. </w:t>
      </w:r>
      <w:r w:rsidR="00913E78" w:rsidRPr="00913E78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1</w:t>
      </w:r>
      <w:r w:rsidR="00913E78" w:rsidRPr="00913E78">
        <w:rPr>
          <w:lang w:val="en-US"/>
        </w:rPr>
        <w:t xml:space="preserve"> </w:t>
      </w:r>
      <w:r w:rsidR="00843A3B">
        <w:rPr>
          <w:lang w:val="en-US"/>
        </w:rPr>
        <w:t xml:space="preserve">Level of evidence by Wright et al. 2003 </w:t>
      </w:r>
      <w:r w:rsidR="00843A3B">
        <w:rPr>
          <w:lang w:val="en-US"/>
        </w:rPr>
        <w:fldChar w:fldCharType="begin"/>
      </w:r>
      <w:r w:rsidR="00843A3B">
        <w:rPr>
          <w:lang w:val="en-US"/>
        </w:rPr>
        <w:instrText xml:space="preserve"> ADDIN EN.CITE &lt;EndNote&gt;&lt;Cite&gt;&lt;Author&gt;Wright&lt;/Author&gt;&lt;Year&gt;2003&lt;/Year&gt;&lt;RecNum&gt;2&lt;/RecNum&gt;&lt;DisplayText&gt;[1]&lt;/DisplayText&gt;&lt;record&gt;&lt;rec-number&gt;2&lt;/rec-number&gt;&lt;foreign-keys&gt;&lt;key app="EN" db-id="xf0wxt0xxdt2tzezff15vtf3wwd0ptd2swet" timestamp="1621288580"&gt;2&lt;/key&gt;&lt;/foreign-keys&gt;&lt;ref-type name="Journal Article"&gt;17&lt;/ref-type&gt;&lt;contributors&gt;&lt;authors&gt;&lt;author&gt;Wright, J. G.&lt;/author&gt;&lt;author&gt;Swiontkowski, M. F.&lt;/author&gt;&lt;author&gt;Heckman, J. D.&lt;/author&gt;&lt;/authors&gt;&lt;/contributors&gt;&lt;titles&gt;&lt;title&gt;Introducing levels of evidence to the journal&lt;/title&gt;&lt;secondary-title&gt;J Bone Joint Surg Am&lt;/secondary-title&gt;&lt;/titles&gt;&lt;periodical&gt;&lt;full-title&gt;J Bone Joint Surg Am&lt;/full-title&gt;&lt;/periodical&gt;&lt;pages&gt;1-3&lt;/pages&gt;&lt;volume&gt;85&lt;/volume&gt;&lt;number&gt;1&lt;/number&gt;&lt;edition&gt;2003/01/21&lt;/edition&gt;&lt;keywords&gt;&lt;keyword&gt;Evidence-Based Medicine/*classification/*standards&lt;/keyword&gt;&lt;keyword&gt;Humans&lt;/keyword&gt;&lt;keyword&gt;Orthopedics/*classification/*standards&lt;/keyword&gt;&lt;keyword&gt;Periodicals as Topic/*classification/*standards&lt;/keyword&gt;&lt;/keywords&gt;&lt;dates&gt;&lt;year&gt;2003&lt;/year&gt;&lt;pub-dates&gt;&lt;date&gt;Jan&lt;/date&gt;&lt;/pub-dates&gt;&lt;/dates&gt;&lt;isbn&gt;0021-9355 (Print)&amp;#xD;0021-9355&lt;/isbn&gt;&lt;accession-num&gt;12533564&lt;/accession-num&gt;&lt;urls&gt;&lt;/urls&gt;&lt;remote-database-provider&gt;NLM&lt;/remote-database-provider&gt;&lt;language&gt;eng&lt;/language&gt;&lt;/record&gt;&lt;/Cite&gt;&lt;/EndNote&gt;</w:instrText>
      </w:r>
      <w:r w:rsidR="00843A3B">
        <w:rPr>
          <w:lang w:val="en-US"/>
        </w:rPr>
        <w:fldChar w:fldCharType="separate"/>
      </w:r>
      <w:r w:rsidR="00843A3B">
        <w:rPr>
          <w:noProof/>
          <w:lang w:val="en-US"/>
        </w:rPr>
        <w:t>[1]</w:t>
      </w:r>
      <w:r w:rsidR="00843A3B">
        <w:rPr>
          <w:lang w:val="en-US"/>
        </w:rPr>
        <w:fldChar w:fldCharType="end"/>
      </w:r>
      <w:r w:rsidR="00843A3B">
        <w:rPr>
          <w:lang w:val="en-US"/>
        </w:rPr>
        <w:t xml:space="preserve">. </w:t>
      </w:r>
      <w:r w:rsidR="00913E78" w:rsidRPr="00913E78">
        <w:rPr>
          <w:lang w:val="en-US"/>
        </w:rPr>
        <w:t xml:space="preserve">MINORS Tool, </w:t>
      </w:r>
      <w:r w:rsidR="003A3522" w:rsidRPr="00913E78">
        <w:rPr>
          <w:lang w:val="en-US"/>
        </w:rPr>
        <w:t>the</w:t>
      </w:r>
      <w:r w:rsidR="00913E78" w:rsidRPr="00913E78">
        <w:rPr>
          <w:lang w:val="en-US"/>
        </w:rPr>
        <w:t xml:space="preserve"> items are scored 0 (not reported), 1 (reported but inadequate) or 2 (reported and adequate). The global ideal score being 16 for non-comparative studie</w:t>
      </w:r>
      <w:r w:rsidR="00843A3B">
        <w:rPr>
          <w:lang w:val="en-US"/>
        </w:rPr>
        <w:t xml:space="preserve">s </w:t>
      </w:r>
      <w:r w:rsidR="00913E78" w:rsidRPr="00913E78">
        <w:rPr>
          <w:lang w:val="en-US"/>
        </w:rPr>
        <w:t>and 24 for comparative studies</w:t>
      </w:r>
      <w:r w:rsidR="00C50A04">
        <w:rPr>
          <w:lang w:val="en-US"/>
        </w:rPr>
        <w:t xml:space="preserve"> </w:t>
      </w:r>
      <w:r w:rsidR="00C50A04">
        <w:rPr>
          <w:lang w:val="en-US"/>
        </w:rPr>
        <w:fldChar w:fldCharType="begin"/>
      </w:r>
      <w:r w:rsidR="00843A3B">
        <w:rPr>
          <w:lang w:val="en-US"/>
        </w:rPr>
        <w:instrText xml:space="preserve"> ADDIN EN.CITE &lt;EndNote&gt;&lt;Cite&gt;&lt;Author&gt;Slim&lt;/Author&gt;&lt;Year&gt;2003&lt;/Year&gt;&lt;RecNum&gt;1&lt;/RecNum&gt;&lt;DisplayText&gt;[2]&lt;/DisplayText&gt;&lt;record&gt;&lt;rec-number&gt;1&lt;/rec-number&gt;&lt;foreign-keys&gt;&lt;key app="EN" db-id="xf0wxt0xxdt2tzezff15vtf3wwd0ptd2swet" timestamp="1621287546"&gt;1&lt;/key&gt;&lt;/foreign-keys&gt;&lt;ref-type name="Journal Article"&gt;17&lt;/ref-type&gt;&lt;contributors&gt;&lt;authors&gt;&lt;author&gt;Slim, K.&lt;/author&gt;&lt;author&gt;Nini, E.&lt;/author&gt;&lt;author&gt;Forestier, D.&lt;/author&gt;&lt;author&gt;Kwiatkowski, F.&lt;/author&gt;&lt;author&gt;Panis, Y.&lt;/author&gt;&lt;author&gt;Chipponi, J.&lt;/author&gt;&lt;/authors&gt;&lt;/contributors&gt;&lt;auth-address&gt;Department of General and Digestive Surgery, Hôtel-Dieu, Clermont-Ferrand, France. kslim@chu-clermontferrand.fr&lt;/auth-address&gt;&lt;titles&gt;&lt;title&gt;Methodological index for non-randomized studies (minors): development and validation of a new instrument&lt;/title&gt;&lt;secondary-title&gt;ANZ J Surg&lt;/secondary-title&gt;&lt;/titles&gt;&lt;periodical&gt;&lt;full-title&gt;ANZ J Surg&lt;/full-title&gt;&lt;/periodical&gt;&lt;pages&gt;712-6&lt;/pages&gt;&lt;volume&gt;73&lt;/volume&gt;&lt;number&gt;9&lt;/number&gt;&lt;edition&gt;2003/09/06&lt;/edition&gt;&lt;keywords&gt;&lt;keyword&gt;Clinical Trials as Topic/*standards&lt;/keyword&gt;&lt;keyword&gt;Humans&lt;/keyword&gt;&lt;keyword&gt;Peer Review, Research/*methods&lt;/keyword&gt;&lt;keyword&gt;Reproducibility of Results&lt;/keyword&gt;&lt;keyword&gt;Research Design/*standards&lt;/keyword&gt;&lt;/keywords&gt;&lt;dates&gt;&lt;year&gt;2003&lt;/year&gt;&lt;pub-dates&gt;&lt;date&gt;Sep&lt;/date&gt;&lt;/pub-dates&gt;&lt;/dates&gt;&lt;isbn&gt;1445-1433 (Print)&amp;#xD;1445-1433&lt;/isbn&gt;&lt;accession-num&gt;12956787&lt;/accession-num&gt;&lt;urls&gt;&lt;/urls&gt;&lt;electronic-resource-num&gt;10.1046/j.1445-2197.2003.02748.x&lt;/electronic-resource-num&gt;&lt;remote-database-provider&gt;NLM&lt;/remote-database-provider&gt;&lt;language&gt;eng&lt;/language&gt;&lt;/record&gt;&lt;/Cite&gt;&lt;/EndNote&gt;</w:instrText>
      </w:r>
      <w:r w:rsidR="00C50A04">
        <w:rPr>
          <w:lang w:val="en-US"/>
        </w:rPr>
        <w:fldChar w:fldCharType="separate"/>
      </w:r>
      <w:r w:rsidR="00843A3B">
        <w:rPr>
          <w:noProof/>
          <w:lang w:val="en-US"/>
        </w:rPr>
        <w:t>[2]</w:t>
      </w:r>
      <w:r w:rsidR="00C50A04">
        <w:rPr>
          <w:lang w:val="en-US"/>
        </w:rPr>
        <w:fldChar w:fldCharType="end"/>
      </w:r>
      <w:r w:rsidR="00913E78" w:rsidRPr="00913E78">
        <w:rPr>
          <w:lang w:val="en-US"/>
        </w:rPr>
        <w:t>.</w:t>
      </w:r>
    </w:p>
    <w:p w14:paraId="05FF9D94" w14:textId="33869D7A" w:rsidR="00913E78" w:rsidRPr="00913E78" w:rsidRDefault="00913E78">
      <w:pPr>
        <w:rPr>
          <w:lang w:val="en-US"/>
        </w:rPr>
      </w:pPr>
    </w:p>
    <w:tbl>
      <w:tblPr>
        <w:tblStyle w:val="Tabellenraster"/>
        <w:tblW w:w="16478" w:type="dxa"/>
        <w:tblInd w:w="-1352" w:type="dxa"/>
        <w:tblLook w:val="04A0" w:firstRow="1" w:lastRow="0" w:firstColumn="1" w:lastColumn="0" w:noHBand="0" w:noVBand="1"/>
      </w:tblPr>
      <w:tblGrid>
        <w:gridCol w:w="1043"/>
        <w:gridCol w:w="991"/>
        <w:gridCol w:w="788"/>
        <w:gridCol w:w="1236"/>
        <w:gridCol w:w="1223"/>
        <w:gridCol w:w="1242"/>
        <w:gridCol w:w="1211"/>
        <w:gridCol w:w="1242"/>
        <w:gridCol w:w="767"/>
        <w:gridCol w:w="1223"/>
        <w:gridCol w:w="1039"/>
        <w:gridCol w:w="1463"/>
        <w:gridCol w:w="1252"/>
        <w:gridCol w:w="1061"/>
        <w:gridCol w:w="697"/>
      </w:tblGrid>
      <w:tr w:rsidR="00843A3B" w:rsidRPr="00843A3B" w14:paraId="747A8965" w14:textId="2CEAE123" w:rsidTr="00843A3B">
        <w:trPr>
          <w:trHeight w:val="667"/>
        </w:trPr>
        <w:tc>
          <w:tcPr>
            <w:tcW w:w="1043" w:type="dxa"/>
          </w:tcPr>
          <w:p w14:paraId="30AAFE86" w14:textId="3A16393A" w:rsidR="00843A3B" w:rsidRPr="00843A3B" w:rsidRDefault="00843A3B" w:rsidP="00421489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14:paraId="7E884C60" w14:textId="77777777" w:rsidR="00843A3B" w:rsidRPr="0075191C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8" w:type="dxa"/>
          </w:tcPr>
          <w:p w14:paraId="2AF3380B" w14:textId="3F9627F9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1.</w:t>
            </w:r>
          </w:p>
        </w:tc>
        <w:tc>
          <w:tcPr>
            <w:tcW w:w="1236" w:type="dxa"/>
          </w:tcPr>
          <w:p w14:paraId="4FB9BDE9" w14:textId="65E872A1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2.</w:t>
            </w:r>
          </w:p>
        </w:tc>
        <w:tc>
          <w:tcPr>
            <w:tcW w:w="1223" w:type="dxa"/>
          </w:tcPr>
          <w:p w14:paraId="23B76B2A" w14:textId="2793DF89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3.</w:t>
            </w:r>
          </w:p>
        </w:tc>
        <w:tc>
          <w:tcPr>
            <w:tcW w:w="1242" w:type="dxa"/>
          </w:tcPr>
          <w:p w14:paraId="4E96E3BA" w14:textId="0825C058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4.</w:t>
            </w:r>
          </w:p>
        </w:tc>
        <w:tc>
          <w:tcPr>
            <w:tcW w:w="1211" w:type="dxa"/>
          </w:tcPr>
          <w:p w14:paraId="0DAB3CA0" w14:textId="4D33F9C3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5.</w:t>
            </w:r>
          </w:p>
        </w:tc>
        <w:tc>
          <w:tcPr>
            <w:tcW w:w="1242" w:type="dxa"/>
          </w:tcPr>
          <w:p w14:paraId="7D4188BC" w14:textId="7B9C716E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6.</w:t>
            </w:r>
          </w:p>
        </w:tc>
        <w:tc>
          <w:tcPr>
            <w:tcW w:w="767" w:type="dxa"/>
          </w:tcPr>
          <w:p w14:paraId="5627807E" w14:textId="330B0FA4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7.</w:t>
            </w:r>
          </w:p>
        </w:tc>
        <w:tc>
          <w:tcPr>
            <w:tcW w:w="1223" w:type="dxa"/>
          </w:tcPr>
          <w:p w14:paraId="447946B4" w14:textId="7429A01A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8.</w:t>
            </w:r>
          </w:p>
        </w:tc>
        <w:tc>
          <w:tcPr>
            <w:tcW w:w="1039" w:type="dxa"/>
          </w:tcPr>
          <w:p w14:paraId="7B9A3490" w14:textId="3FD3BD1F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9.</w:t>
            </w:r>
          </w:p>
        </w:tc>
        <w:tc>
          <w:tcPr>
            <w:tcW w:w="1463" w:type="dxa"/>
          </w:tcPr>
          <w:p w14:paraId="65DF7BF6" w14:textId="39E4A65A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10.</w:t>
            </w:r>
          </w:p>
        </w:tc>
        <w:tc>
          <w:tcPr>
            <w:tcW w:w="1252" w:type="dxa"/>
          </w:tcPr>
          <w:p w14:paraId="49A36BC0" w14:textId="3CE64596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11.</w:t>
            </w:r>
          </w:p>
        </w:tc>
        <w:tc>
          <w:tcPr>
            <w:tcW w:w="1061" w:type="dxa"/>
          </w:tcPr>
          <w:p w14:paraId="1D69875C" w14:textId="5B72773B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12.</w:t>
            </w:r>
          </w:p>
        </w:tc>
        <w:tc>
          <w:tcPr>
            <w:tcW w:w="697" w:type="dxa"/>
          </w:tcPr>
          <w:p w14:paraId="49CBBFE6" w14:textId="77777777" w:rsidR="00843A3B" w:rsidRPr="0075191C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843A3B" w:rsidRPr="00843A3B" w14:paraId="1FDB4BC7" w14:textId="288DBFA2" w:rsidTr="00843A3B">
        <w:trPr>
          <w:trHeight w:val="4686"/>
        </w:trPr>
        <w:tc>
          <w:tcPr>
            <w:tcW w:w="1043" w:type="dxa"/>
          </w:tcPr>
          <w:p w14:paraId="4A781459" w14:textId="6DEE7E16" w:rsidR="00843A3B" w:rsidRPr="00843A3B" w:rsidRDefault="00843A3B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Author and Year</w:t>
            </w:r>
          </w:p>
        </w:tc>
        <w:tc>
          <w:tcPr>
            <w:tcW w:w="991" w:type="dxa"/>
          </w:tcPr>
          <w:p w14:paraId="32D168A2" w14:textId="0CDAAD69" w:rsidR="00843A3B" w:rsidRPr="0075191C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91C">
              <w:rPr>
                <w:b/>
                <w:bCs/>
                <w:sz w:val="16"/>
                <w:szCs w:val="16"/>
                <w:lang w:val="en-US"/>
              </w:rPr>
              <w:t>Level of evidence</w:t>
            </w:r>
          </w:p>
        </w:tc>
        <w:tc>
          <w:tcPr>
            <w:tcW w:w="788" w:type="dxa"/>
          </w:tcPr>
          <w:p w14:paraId="7BB16FBF" w14:textId="4DE705AC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A clearly stated aim</w:t>
            </w:r>
          </w:p>
        </w:tc>
        <w:tc>
          <w:tcPr>
            <w:tcW w:w="1236" w:type="dxa"/>
          </w:tcPr>
          <w:p w14:paraId="6118F549" w14:textId="54DC065F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Inclusion of consecutive patients</w:t>
            </w:r>
          </w:p>
        </w:tc>
        <w:tc>
          <w:tcPr>
            <w:tcW w:w="1223" w:type="dxa"/>
          </w:tcPr>
          <w:p w14:paraId="1586D7F3" w14:textId="1669E3C2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Prospective collection of data</w:t>
            </w:r>
          </w:p>
        </w:tc>
        <w:tc>
          <w:tcPr>
            <w:tcW w:w="1242" w:type="dxa"/>
          </w:tcPr>
          <w:p w14:paraId="7117445D" w14:textId="34712A47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Endpoints appropriate to the aim of the study</w:t>
            </w:r>
          </w:p>
        </w:tc>
        <w:tc>
          <w:tcPr>
            <w:tcW w:w="1211" w:type="dxa"/>
          </w:tcPr>
          <w:p w14:paraId="24A6A1BE" w14:textId="7229F37A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Unbiased assessment of the study endpoint</w:t>
            </w:r>
          </w:p>
        </w:tc>
        <w:tc>
          <w:tcPr>
            <w:tcW w:w="1242" w:type="dxa"/>
          </w:tcPr>
          <w:p w14:paraId="2797B68A" w14:textId="361A7B55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Follow-up period appropriate to the aim of the study</w:t>
            </w:r>
          </w:p>
        </w:tc>
        <w:tc>
          <w:tcPr>
            <w:tcW w:w="767" w:type="dxa"/>
          </w:tcPr>
          <w:p w14:paraId="02428EAC" w14:textId="71B54453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Loss to follow up less than 5%</w:t>
            </w:r>
          </w:p>
        </w:tc>
        <w:tc>
          <w:tcPr>
            <w:tcW w:w="1223" w:type="dxa"/>
          </w:tcPr>
          <w:p w14:paraId="4E681B59" w14:textId="57E196D9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Prospective calculation of the study size</w:t>
            </w:r>
          </w:p>
        </w:tc>
        <w:tc>
          <w:tcPr>
            <w:tcW w:w="1039" w:type="dxa"/>
          </w:tcPr>
          <w:p w14:paraId="0AEE0E63" w14:textId="41767265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An adequate control group</w:t>
            </w:r>
          </w:p>
        </w:tc>
        <w:tc>
          <w:tcPr>
            <w:tcW w:w="1463" w:type="dxa"/>
          </w:tcPr>
          <w:p w14:paraId="69AAA967" w14:textId="0C3C0CBA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Contemporary groups</w:t>
            </w:r>
          </w:p>
        </w:tc>
        <w:tc>
          <w:tcPr>
            <w:tcW w:w="1252" w:type="dxa"/>
          </w:tcPr>
          <w:p w14:paraId="5331D285" w14:textId="2C2C6F90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Baseline equivalence of groups</w:t>
            </w:r>
          </w:p>
        </w:tc>
        <w:tc>
          <w:tcPr>
            <w:tcW w:w="1061" w:type="dxa"/>
          </w:tcPr>
          <w:p w14:paraId="39662D0E" w14:textId="400949F6" w:rsidR="00843A3B" w:rsidRPr="00843A3B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3A3B">
              <w:rPr>
                <w:b/>
                <w:bCs/>
                <w:sz w:val="16"/>
                <w:szCs w:val="16"/>
                <w:lang w:val="en-US"/>
              </w:rPr>
              <w:t>Adequate statistical analyses</w:t>
            </w:r>
          </w:p>
        </w:tc>
        <w:tc>
          <w:tcPr>
            <w:tcW w:w="697" w:type="dxa"/>
          </w:tcPr>
          <w:p w14:paraId="60FD84F6" w14:textId="7228E025" w:rsidR="00843A3B" w:rsidRPr="0075191C" w:rsidRDefault="00843A3B" w:rsidP="00C50A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91C">
              <w:rPr>
                <w:b/>
                <w:bCs/>
                <w:sz w:val="16"/>
                <w:szCs w:val="16"/>
                <w:lang w:val="en-US"/>
              </w:rPr>
              <w:t>Score</w:t>
            </w:r>
          </w:p>
        </w:tc>
      </w:tr>
      <w:tr w:rsidR="009B2A58" w:rsidRPr="00843A3B" w14:paraId="4941EAD4" w14:textId="77777777" w:rsidTr="00843A3B">
        <w:trPr>
          <w:trHeight w:val="667"/>
        </w:trPr>
        <w:tc>
          <w:tcPr>
            <w:tcW w:w="1043" w:type="dxa"/>
          </w:tcPr>
          <w:p w14:paraId="2F292467" w14:textId="707D11B1" w:rsidR="009B2A58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umbach 2021</w:t>
            </w:r>
          </w:p>
        </w:tc>
        <w:tc>
          <w:tcPr>
            <w:tcW w:w="991" w:type="dxa"/>
          </w:tcPr>
          <w:p w14:paraId="58664B7F" w14:textId="6D55654A" w:rsidR="009B2A58" w:rsidRPr="0075191C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676B3D4C" w14:textId="65DC4712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181B779C" w14:textId="3BB4D49B" w:rsidR="009B2A58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70C85DD5" w14:textId="1D20374F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51C49D21" w14:textId="0F92FF32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7ECCD26D" w14:textId="23EC9B63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12B19ED4" w14:textId="025C5A3D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4326EEFA" w14:textId="234D01F9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47AABCFE" w14:textId="3FB4F83C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7C2143BF" w14:textId="47DFC4ED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2330F0AC" w14:textId="3D1A1DF9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278DBABF" w14:textId="7C893436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0341F713" w14:textId="6D46B0F0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14B04489" w14:textId="39202113" w:rsidR="009B2A58" w:rsidRPr="0075191C" w:rsidRDefault="00760DE1" w:rsidP="00520C83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  <w:tr w:rsidR="009B2A58" w:rsidRPr="00843A3B" w14:paraId="660DF3B4" w14:textId="77777777" w:rsidTr="00843A3B">
        <w:trPr>
          <w:trHeight w:val="667"/>
        </w:trPr>
        <w:tc>
          <w:tcPr>
            <w:tcW w:w="1043" w:type="dxa"/>
          </w:tcPr>
          <w:p w14:paraId="12985028" w14:textId="74F7D972" w:rsidR="009B2A58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Ceccarini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991" w:type="dxa"/>
          </w:tcPr>
          <w:p w14:paraId="7847C9F2" w14:textId="29253933" w:rsidR="009B2A58" w:rsidRPr="0075191C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751B4AB0" w14:textId="4E9F5E1F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330D32DB" w14:textId="08D570FB" w:rsidR="009B2A58" w:rsidRDefault="00057B3C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1C64CB36" w14:textId="77F68A6B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61D48D50" w14:textId="1554EABF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323E26D5" w14:textId="4711EE9F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15647B05" w14:textId="2BFE79D4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4AD026CA" w14:textId="6E8BEB79" w:rsidR="009B2A58" w:rsidRPr="00843A3B" w:rsidRDefault="00057B3C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2E6CE129" w14:textId="1CA3E61F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2206AA34" w14:textId="6E92A14B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74BC4B3A" w14:textId="2DFCAEBA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769EF511" w14:textId="36A4FFB7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4B2C76E6" w14:textId="4BFEEB49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03DA3AC9" w14:textId="0502C28E" w:rsidR="009B2A58" w:rsidRPr="0075191C" w:rsidRDefault="00057B3C" w:rsidP="00520C83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  <w:tr w:rsidR="009B2A58" w:rsidRPr="00843A3B" w14:paraId="54A85F37" w14:textId="77777777" w:rsidTr="00843A3B">
        <w:trPr>
          <w:trHeight w:val="667"/>
        </w:trPr>
        <w:tc>
          <w:tcPr>
            <w:tcW w:w="1043" w:type="dxa"/>
          </w:tcPr>
          <w:p w14:paraId="66064673" w14:textId="2B536708" w:rsidR="009B2A58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hiang 2019</w:t>
            </w:r>
          </w:p>
        </w:tc>
        <w:tc>
          <w:tcPr>
            <w:tcW w:w="991" w:type="dxa"/>
          </w:tcPr>
          <w:p w14:paraId="19C9990C" w14:textId="3B2C8CCE" w:rsidR="009B2A58" w:rsidRPr="0075191C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66013115" w14:textId="52EAAA45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56C4D6A8" w14:textId="095CD8D1" w:rsidR="009B2A58" w:rsidRDefault="00EB4D06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586BD7AD" w14:textId="482917F7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3C3DF039" w14:textId="75BE6319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2F359585" w14:textId="15FC1272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35B5EEDA" w14:textId="5C947F2D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1F98EB60" w14:textId="49F673F6" w:rsidR="009B2A58" w:rsidRPr="00843A3B" w:rsidRDefault="00EB4D06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488A94F8" w14:textId="56C0024F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0781D8CC" w14:textId="0A42BB5A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1B66B066" w14:textId="51C7E42B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4D8A0BED" w14:textId="72F2F24F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43F858E4" w14:textId="0D95325A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2976FBD8" w14:textId="2F22EF86" w:rsidR="009B2A58" w:rsidRPr="0075191C" w:rsidRDefault="00EB4D06" w:rsidP="00520C83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  <w:tr w:rsidR="00E04189" w:rsidRPr="00843A3B" w14:paraId="6A3C387A" w14:textId="77777777" w:rsidTr="00843A3B">
        <w:trPr>
          <w:trHeight w:val="667"/>
        </w:trPr>
        <w:tc>
          <w:tcPr>
            <w:tcW w:w="1043" w:type="dxa"/>
          </w:tcPr>
          <w:p w14:paraId="09A4BD7E" w14:textId="2807F8A0" w:rsidR="00E04189" w:rsidRDefault="00E04189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hou 2023</w:t>
            </w:r>
          </w:p>
        </w:tc>
        <w:tc>
          <w:tcPr>
            <w:tcW w:w="991" w:type="dxa"/>
          </w:tcPr>
          <w:p w14:paraId="10063AA8" w14:textId="762E683E" w:rsidR="00E04189" w:rsidRDefault="00E04189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5A04F521" w14:textId="6D621293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0B3CD260" w14:textId="666F7B93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375F691E" w14:textId="5DE49F13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62507F3C" w14:textId="26B79297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452E0ABF" w14:textId="6B7F79E7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125F1516" w14:textId="147484F6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64B89C58" w14:textId="551D9686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1952D462" w14:textId="6B24859E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19AA631C" w14:textId="7326F0A9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38A8E2CB" w14:textId="37EB83BF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4211535F" w14:textId="612A1612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2DB8443F" w14:textId="269D88A8" w:rsidR="00E04189" w:rsidRDefault="00E04189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111EEB79" w14:textId="31BB4C8D" w:rsidR="00E04189" w:rsidRDefault="00E04189" w:rsidP="00520C83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  <w:tr w:rsidR="009B2A58" w:rsidRPr="00843A3B" w14:paraId="24CB329D" w14:textId="77777777" w:rsidTr="00843A3B">
        <w:trPr>
          <w:trHeight w:val="667"/>
        </w:trPr>
        <w:tc>
          <w:tcPr>
            <w:tcW w:w="1043" w:type="dxa"/>
          </w:tcPr>
          <w:p w14:paraId="0351DE54" w14:textId="6AA8888D" w:rsidR="009B2A58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lastRenderedPageBreak/>
              <w:t>Denilkowicz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991" w:type="dxa"/>
          </w:tcPr>
          <w:p w14:paraId="76CAFD8D" w14:textId="6AF55792" w:rsidR="009B2A58" w:rsidRPr="0075191C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646DFD8A" w14:textId="597C17E0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6AA47684" w14:textId="6A4BAD10" w:rsidR="009B2A58" w:rsidRDefault="00EB4D06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4263888F" w14:textId="6B894A8D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7F7AB149" w14:textId="08ACC518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20F02778" w14:textId="6711DF97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3826FA70" w14:textId="33BB94B3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4A627E58" w14:textId="743B204B" w:rsidR="009B2A58" w:rsidRPr="00843A3B" w:rsidRDefault="00EB4D06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3" w:type="dxa"/>
          </w:tcPr>
          <w:p w14:paraId="3F95BFC6" w14:textId="1F2582BE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6EEAE58B" w14:textId="3E445FA2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447504CD" w14:textId="6015A410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5845F753" w14:textId="3943EE54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0F2E169A" w14:textId="7E1AD14C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7625D78D" w14:textId="511563D8" w:rsidR="009B2A58" w:rsidRPr="0075191C" w:rsidRDefault="00EB4D06" w:rsidP="00520C83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9</w:t>
            </w:r>
          </w:p>
        </w:tc>
      </w:tr>
      <w:tr w:rsidR="00843A3B" w:rsidRPr="00843A3B" w14:paraId="656D2A15" w14:textId="78E2CCC5" w:rsidTr="00843A3B">
        <w:trPr>
          <w:trHeight w:val="667"/>
        </w:trPr>
        <w:tc>
          <w:tcPr>
            <w:tcW w:w="1043" w:type="dxa"/>
          </w:tcPr>
          <w:p w14:paraId="3AF6D507" w14:textId="14B3CB22" w:rsidR="00843A3B" w:rsidRPr="00843A3B" w:rsidRDefault="009F5B04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uchs 2016</w:t>
            </w:r>
          </w:p>
        </w:tc>
        <w:tc>
          <w:tcPr>
            <w:tcW w:w="991" w:type="dxa"/>
          </w:tcPr>
          <w:p w14:paraId="10F5D2BA" w14:textId="3CE8849F" w:rsidR="00843A3B" w:rsidRPr="0075191C" w:rsidRDefault="00843A3B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91C"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2A574F2D" w14:textId="26A7DDD4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72853ED2" w14:textId="0AA2BE75" w:rsidR="00843A3B" w:rsidRPr="00843A3B" w:rsidRDefault="0023641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7CC7F772" w14:textId="0CFDEBAD" w:rsidR="00843A3B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1E6CC5AE" w14:textId="400905CD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4DE86207" w14:textId="353051C8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67057AC3" w14:textId="19BE2400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58436AF9" w14:textId="207136BE" w:rsidR="00843A3B" w:rsidRPr="00843A3B" w:rsidRDefault="0023641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2D6BAE05" w14:textId="7D157807" w:rsidR="00843A3B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16FFCE4F" w14:textId="07C5B6AB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6E9A7407" w14:textId="46FD7DF6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36622DC0" w14:textId="05D616EB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6F81E64E" w14:textId="0139F2F7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2FD6A7FD" w14:textId="707A9E59" w:rsidR="00520C83" w:rsidRPr="0075191C" w:rsidRDefault="00236413" w:rsidP="00520C83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  <w:tr w:rsidR="00843A3B" w:rsidRPr="00843A3B" w14:paraId="29C98A3A" w14:textId="58F769A7" w:rsidTr="00843A3B">
        <w:trPr>
          <w:trHeight w:val="618"/>
        </w:trPr>
        <w:tc>
          <w:tcPr>
            <w:tcW w:w="1043" w:type="dxa"/>
          </w:tcPr>
          <w:p w14:paraId="27F44943" w14:textId="1F892B2A" w:rsidR="00843A3B" w:rsidRPr="00843A3B" w:rsidRDefault="009F5B04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 2017</w:t>
            </w:r>
          </w:p>
        </w:tc>
        <w:tc>
          <w:tcPr>
            <w:tcW w:w="991" w:type="dxa"/>
          </w:tcPr>
          <w:p w14:paraId="7CE8A1A7" w14:textId="6C49AA9E" w:rsidR="00843A3B" w:rsidRPr="0075191C" w:rsidRDefault="00843A3B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91C">
              <w:rPr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788" w:type="dxa"/>
          </w:tcPr>
          <w:p w14:paraId="61AB5CD0" w14:textId="41A1F2B3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061490BA" w14:textId="77B1C67C" w:rsidR="00843A3B" w:rsidRPr="00843A3B" w:rsidRDefault="00FE467C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5E00D808" w14:textId="7A188438" w:rsidR="00843A3B" w:rsidRPr="00843A3B" w:rsidRDefault="00FE467C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616C880A" w14:textId="4D7585D2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1BABDF5F" w14:textId="309BA886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2BA4FD08" w14:textId="5E9CF159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738BD440" w14:textId="19955E3E" w:rsidR="00843A3B" w:rsidRPr="00843A3B" w:rsidRDefault="00FE467C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565A8BDE" w14:textId="124D3AC8" w:rsidR="00843A3B" w:rsidRPr="00843A3B" w:rsidRDefault="00FE467C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6AB49DC9" w14:textId="57E35635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2E161591" w14:textId="476F07D2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20462495" w14:textId="098BD198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3DF637DA" w14:textId="53F46093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269D1638" w14:textId="77978FA2" w:rsidR="00843A3B" w:rsidRPr="0075191C" w:rsidRDefault="00FE467C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8</w:t>
            </w:r>
          </w:p>
        </w:tc>
      </w:tr>
      <w:tr w:rsidR="00843A3B" w:rsidRPr="00843A3B" w14:paraId="0EF2FB7F" w14:textId="736A210E" w:rsidTr="00843A3B">
        <w:trPr>
          <w:trHeight w:val="667"/>
        </w:trPr>
        <w:tc>
          <w:tcPr>
            <w:tcW w:w="1043" w:type="dxa"/>
          </w:tcPr>
          <w:p w14:paraId="33C8995B" w14:textId="03D89311" w:rsidR="00843A3B" w:rsidRPr="00843A3B" w:rsidRDefault="009F5B04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u 2020</w:t>
            </w:r>
          </w:p>
        </w:tc>
        <w:tc>
          <w:tcPr>
            <w:tcW w:w="991" w:type="dxa"/>
          </w:tcPr>
          <w:p w14:paraId="0D127796" w14:textId="268EB7BD" w:rsidR="00843A3B" w:rsidRPr="0075191C" w:rsidRDefault="00520C83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91C">
              <w:rPr>
                <w:b/>
                <w:bCs/>
                <w:sz w:val="16"/>
                <w:szCs w:val="16"/>
                <w:lang w:val="en-US"/>
              </w:rPr>
              <w:t>II</w:t>
            </w:r>
          </w:p>
        </w:tc>
        <w:tc>
          <w:tcPr>
            <w:tcW w:w="788" w:type="dxa"/>
          </w:tcPr>
          <w:p w14:paraId="31AFFA12" w14:textId="038E81B4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47195F5A" w14:textId="728EBE04" w:rsidR="00843A3B" w:rsidRPr="00843A3B" w:rsidRDefault="000255CB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336BDF3B" w14:textId="691C9743" w:rsidR="00843A3B" w:rsidRPr="00843A3B" w:rsidRDefault="000255CB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4C5FA49D" w14:textId="0A25A8F8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0C3AEE22" w14:textId="61CFD8AE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4BCE52B0" w14:textId="21DDF2DC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4546F697" w14:textId="12CA195A" w:rsidR="00843A3B" w:rsidRPr="00843A3B" w:rsidRDefault="000255CB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23" w:type="dxa"/>
          </w:tcPr>
          <w:p w14:paraId="4E6ED1BA" w14:textId="6E3B4338" w:rsidR="00843A3B" w:rsidRPr="00843A3B" w:rsidRDefault="000255CB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39" w:type="dxa"/>
          </w:tcPr>
          <w:p w14:paraId="0C70A25E" w14:textId="7490AB63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5811A2CC" w14:textId="6D0BF7DD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379F6438" w14:textId="7F30BFB5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78D498B3" w14:textId="0C378EA6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49831790" w14:textId="26B97BE6" w:rsidR="00843A3B" w:rsidRPr="0075191C" w:rsidRDefault="000255CB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4</w:t>
            </w:r>
          </w:p>
        </w:tc>
      </w:tr>
      <w:tr w:rsidR="009B2A58" w:rsidRPr="00843A3B" w14:paraId="26E4B9C8" w14:textId="77777777" w:rsidTr="00843A3B">
        <w:trPr>
          <w:trHeight w:val="667"/>
        </w:trPr>
        <w:tc>
          <w:tcPr>
            <w:tcW w:w="1043" w:type="dxa"/>
          </w:tcPr>
          <w:p w14:paraId="178719CA" w14:textId="43B36EC7" w:rsidR="009B2A58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mith 2020</w:t>
            </w:r>
          </w:p>
        </w:tc>
        <w:tc>
          <w:tcPr>
            <w:tcW w:w="991" w:type="dxa"/>
          </w:tcPr>
          <w:p w14:paraId="34F51461" w14:textId="5F8C5FCD" w:rsidR="009B2A58" w:rsidRPr="0075191C" w:rsidRDefault="009B2A58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391B9758" w14:textId="6A3EC6A9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7289D718" w14:textId="6F1AE8D8" w:rsidR="009B2A58" w:rsidRDefault="0023641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3" w:type="dxa"/>
          </w:tcPr>
          <w:p w14:paraId="2D0DA28A" w14:textId="0447076B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7F21547B" w14:textId="03A1518A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3CB2F668" w14:textId="2F05913B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38A3DA36" w14:textId="0D3E6DC3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00F708B6" w14:textId="766395A9" w:rsidR="009B2A58" w:rsidRPr="00843A3B" w:rsidRDefault="0023641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23" w:type="dxa"/>
          </w:tcPr>
          <w:p w14:paraId="2015DF59" w14:textId="3BAAAFE9" w:rsidR="009B2A58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022619C7" w14:textId="29A2A9A7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0AB78801" w14:textId="605341FC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3DE939A3" w14:textId="751743F9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3754FBEF" w14:textId="1897A916" w:rsidR="009B2A58" w:rsidRPr="00843A3B" w:rsidRDefault="00E36DE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5251CAFA" w14:textId="4A0380D1" w:rsidR="009B2A58" w:rsidRPr="0075191C" w:rsidRDefault="00236413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8</w:t>
            </w:r>
          </w:p>
        </w:tc>
      </w:tr>
      <w:tr w:rsidR="00843A3B" w:rsidRPr="00843A3B" w14:paraId="506CFC53" w14:textId="452BC45B" w:rsidTr="00843A3B">
        <w:trPr>
          <w:trHeight w:val="667"/>
        </w:trPr>
        <w:tc>
          <w:tcPr>
            <w:tcW w:w="1043" w:type="dxa"/>
          </w:tcPr>
          <w:p w14:paraId="1AA70357" w14:textId="12D1B57A" w:rsidR="00843A3B" w:rsidRPr="00843A3B" w:rsidRDefault="009F5B04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akao 2004</w:t>
            </w:r>
          </w:p>
        </w:tc>
        <w:tc>
          <w:tcPr>
            <w:tcW w:w="991" w:type="dxa"/>
          </w:tcPr>
          <w:p w14:paraId="60B0C4DB" w14:textId="36D94309" w:rsidR="00843A3B" w:rsidRPr="0075191C" w:rsidRDefault="00520C83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91C">
              <w:rPr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788" w:type="dxa"/>
          </w:tcPr>
          <w:p w14:paraId="1437F008" w14:textId="18827AE1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41002B10" w14:textId="6A525A21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3E80DB94" w14:textId="7458846B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7074A3A4" w14:textId="728F3E44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45B6B37A" w14:textId="7C5499C1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0D10348D" w14:textId="549B8669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41BCC7E9" w14:textId="478329B9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024E0273" w14:textId="0DE46EC2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05C0B03A" w14:textId="2A8CC203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4C354842" w14:textId="74FBBDEF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3321FCBC" w14:textId="78B279A6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39E99103" w14:textId="71F1D102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3B18B71E" w14:textId="4DB05FDA" w:rsidR="00843A3B" w:rsidRPr="0075191C" w:rsidRDefault="00C62B93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8</w:t>
            </w:r>
          </w:p>
        </w:tc>
      </w:tr>
      <w:tr w:rsidR="00843A3B" w:rsidRPr="00843A3B" w14:paraId="150DB472" w14:textId="3E35CE7E" w:rsidTr="00843A3B">
        <w:trPr>
          <w:trHeight w:val="618"/>
        </w:trPr>
        <w:tc>
          <w:tcPr>
            <w:tcW w:w="1043" w:type="dxa"/>
          </w:tcPr>
          <w:p w14:paraId="0018ED00" w14:textId="11F52FE0" w:rsidR="00843A3B" w:rsidRPr="00843A3B" w:rsidRDefault="009F5B04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Thordarson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2001</w:t>
            </w:r>
          </w:p>
        </w:tc>
        <w:tc>
          <w:tcPr>
            <w:tcW w:w="991" w:type="dxa"/>
          </w:tcPr>
          <w:p w14:paraId="6B61E8E7" w14:textId="072F3909" w:rsidR="00843A3B" w:rsidRPr="0075191C" w:rsidRDefault="00520C83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91C">
              <w:rPr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788" w:type="dxa"/>
          </w:tcPr>
          <w:p w14:paraId="5748BB3E" w14:textId="787CEB75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1C4413BE" w14:textId="55BED2BD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7AB61572" w14:textId="025A1AB2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42" w:type="dxa"/>
          </w:tcPr>
          <w:p w14:paraId="3661A3CF" w14:textId="78CB2BC8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5AD61D88" w14:textId="255B8F8B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6337C25F" w14:textId="449E92F3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6D2899CA" w14:textId="14A77FB8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49A0CE12" w14:textId="78DB8544" w:rsidR="00843A3B" w:rsidRPr="00843A3B" w:rsidRDefault="00C62B9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390E73C3" w14:textId="23F76B5A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7A7BD6E7" w14:textId="65DE190F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7BF05EAA" w14:textId="14744B97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4F6C9E9C" w14:textId="4C848BFD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313F9463" w14:textId="2CB57F2C" w:rsidR="00843A3B" w:rsidRPr="0075191C" w:rsidRDefault="00C62B93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7</w:t>
            </w:r>
          </w:p>
        </w:tc>
      </w:tr>
      <w:tr w:rsidR="00843A3B" w:rsidRPr="00843A3B" w14:paraId="296E6C3E" w14:textId="6F2C60EB" w:rsidTr="00843A3B">
        <w:trPr>
          <w:trHeight w:val="667"/>
        </w:trPr>
        <w:tc>
          <w:tcPr>
            <w:tcW w:w="1043" w:type="dxa"/>
          </w:tcPr>
          <w:p w14:paraId="49D030DC" w14:textId="3995A4FC" w:rsidR="00843A3B" w:rsidRPr="00843A3B" w:rsidRDefault="009F5B04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Turhan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991" w:type="dxa"/>
          </w:tcPr>
          <w:p w14:paraId="3B38992F" w14:textId="7E7FC270" w:rsidR="00843A3B" w:rsidRPr="0075191C" w:rsidRDefault="009F5B04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III</w:t>
            </w:r>
          </w:p>
        </w:tc>
        <w:tc>
          <w:tcPr>
            <w:tcW w:w="788" w:type="dxa"/>
          </w:tcPr>
          <w:p w14:paraId="52EF51A5" w14:textId="2630DA6F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36" w:type="dxa"/>
          </w:tcPr>
          <w:p w14:paraId="421C0C18" w14:textId="03719ECE" w:rsidR="00843A3B" w:rsidRPr="00843A3B" w:rsidRDefault="0023641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4908D6CD" w14:textId="33F456DC" w:rsidR="00843A3B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42" w:type="dxa"/>
          </w:tcPr>
          <w:p w14:paraId="73254764" w14:textId="736557EE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11" w:type="dxa"/>
          </w:tcPr>
          <w:p w14:paraId="7830CE1F" w14:textId="11EB29DE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42" w:type="dxa"/>
          </w:tcPr>
          <w:p w14:paraId="036072C7" w14:textId="05B1EC6A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67" w:type="dxa"/>
          </w:tcPr>
          <w:p w14:paraId="261FE4FB" w14:textId="38E60640" w:rsidR="00843A3B" w:rsidRPr="00843A3B" w:rsidRDefault="00236413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23" w:type="dxa"/>
          </w:tcPr>
          <w:p w14:paraId="30A03CDD" w14:textId="1E2B51CB" w:rsidR="00843A3B" w:rsidRPr="00843A3B" w:rsidRDefault="00760DE1" w:rsidP="0042148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39" w:type="dxa"/>
          </w:tcPr>
          <w:p w14:paraId="0E4BAF4C" w14:textId="49977697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63" w:type="dxa"/>
          </w:tcPr>
          <w:p w14:paraId="0890B541" w14:textId="52AD5519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52" w:type="dxa"/>
          </w:tcPr>
          <w:p w14:paraId="32862C65" w14:textId="5EA67C8B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61" w:type="dxa"/>
          </w:tcPr>
          <w:p w14:paraId="6061F7DB" w14:textId="3404BFE2" w:rsidR="00843A3B" w:rsidRPr="00843A3B" w:rsidRDefault="00843A3B" w:rsidP="00421489">
            <w:pPr>
              <w:rPr>
                <w:sz w:val="16"/>
                <w:szCs w:val="16"/>
                <w:lang w:val="en-US"/>
              </w:rPr>
            </w:pPr>
            <w:r w:rsidRPr="00843A3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97" w:type="dxa"/>
          </w:tcPr>
          <w:p w14:paraId="148F181A" w14:textId="3D90835A" w:rsidR="00843A3B" w:rsidRPr="0075191C" w:rsidRDefault="00236413" w:rsidP="00421489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6</w:t>
            </w:r>
          </w:p>
        </w:tc>
      </w:tr>
    </w:tbl>
    <w:p w14:paraId="293F360C" w14:textId="77777777" w:rsidR="00760DE1" w:rsidRDefault="00760DE1">
      <w:pPr>
        <w:rPr>
          <w:lang w:val="en-US"/>
        </w:rPr>
      </w:pPr>
    </w:p>
    <w:p w14:paraId="26364516" w14:textId="0E889816" w:rsidR="00EC22B7" w:rsidRPr="00EC22B7" w:rsidRDefault="00EC22B7">
      <w:pPr>
        <w:rPr>
          <w:b/>
          <w:bCs/>
          <w:lang w:val="en-US"/>
        </w:rPr>
      </w:pPr>
      <w:r w:rsidRPr="00EC22B7">
        <w:rPr>
          <w:b/>
          <w:bCs/>
          <w:lang w:val="en-US"/>
        </w:rPr>
        <w:t>Literature Suppl. Table 1</w:t>
      </w:r>
    </w:p>
    <w:p w14:paraId="5D191478" w14:textId="77777777" w:rsidR="00EC22B7" w:rsidRDefault="00EC22B7">
      <w:pPr>
        <w:rPr>
          <w:lang w:val="en-US"/>
        </w:rPr>
      </w:pPr>
    </w:p>
    <w:p w14:paraId="77BDCE92" w14:textId="77777777" w:rsidR="00760DE1" w:rsidRPr="00760DE1" w:rsidRDefault="00C50A04" w:rsidP="00760DE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60DE1" w:rsidRPr="00760DE1">
        <w:rPr>
          <w:noProof/>
        </w:rPr>
        <w:t>1.</w:t>
      </w:r>
      <w:r w:rsidR="00760DE1" w:rsidRPr="00760DE1">
        <w:rPr>
          <w:noProof/>
        </w:rPr>
        <w:tab/>
        <w:t xml:space="preserve">Wright, J.G., M.F. Swiontkowski, and J.D. Heckman, </w:t>
      </w:r>
      <w:r w:rsidR="00760DE1" w:rsidRPr="00760DE1">
        <w:rPr>
          <w:i/>
          <w:noProof/>
        </w:rPr>
        <w:t>Introducing levels of evidence to the journal.</w:t>
      </w:r>
      <w:r w:rsidR="00760DE1" w:rsidRPr="00760DE1">
        <w:rPr>
          <w:noProof/>
        </w:rPr>
        <w:t xml:space="preserve"> J Bone Joint Surg Am, 2003. </w:t>
      </w:r>
      <w:r w:rsidR="00760DE1" w:rsidRPr="00760DE1">
        <w:rPr>
          <w:b/>
          <w:noProof/>
        </w:rPr>
        <w:t>85</w:t>
      </w:r>
      <w:r w:rsidR="00760DE1" w:rsidRPr="00760DE1">
        <w:rPr>
          <w:noProof/>
        </w:rPr>
        <w:t>(1): p. 1-3.</w:t>
      </w:r>
    </w:p>
    <w:p w14:paraId="177B3612" w14:textId="77777777" w:rsidR="00760DE1" w:rsidRPr="00760DE1" w:rsidRDefault="00760DE1" w:rsidP="00760DE1">
      <w:pPr>
        <w:pStyle w:val="EndNoteBibliography"/>
        <w:ind w:left="720" w:hanging="720"/>
        <w:rPr>
          <w:noProof/>
        </w:rPr>
      </w:pPr>
      <w:r w:rsidRPr="00760DE1">
        <w:rPr>
          <w:noProof/>
        </w:rPr>
        <w:t>2.</w:t>
      </w:r>
      <w:r w:rsidRPr="00760DE1">
        <w:rPr>
          <w:noProof/>
        </w:rPr>
        <w:tab/>
        <w:t xml:space="preserve">Slim, K., et al., </w:t>
      </w:r>
      <w:r w:rsidRPr="00760DE1">
        <w:rPr>
          <w:i/>
          <w:noProof/>
        </w:rPr>
        <w:t>Methodological index for non-randomized studies (minors): development and validation of a new instrument.</w:t>
      </w:r>
      <w:r w:rsidRPr="00760DE1">
        <w:rPr>
          <w:noProof/>
        </w:rPr>
        <w:t xml:space="preserve"> ANZ J Surg, 2003. </w:t>
      </w:r>
      <w:r w:rsidRPr="00760DE1">
        <w:rPr>
          <w:b/>
          <w:noProof/>
        </w:rPr>
        <w:t>73</w:t>
      </w:r>
      <w:r w:rsidRPr="00760DE1">
        <w:rPr>
          <w:noProof/>
        </w:rPr>
        <w:t>(9): p. 712-6.</w:t>
      </w:r>
    </w:p>
    <w:p w14:paraId="63944716" w14:textId="7A4A8272" w:rsidR="00913E78" w:rsidRPr="00913E78" w:rsidRDefault="00C50A04">
      <w:pPr>
        <w:rPr>
          <w:lang w:val="en-US"/>
        </w:rPr>
      </w:pPr>
      <w:r>
        <w:rPr>
          <w:lang w:val="en-US"/>
        </w:rPr>
        <w:fldChar w:fldCharType="end"/>
      </w:r>
    </w:p>
    <w:sectPr w:rsidR="00913E78" w:rsidRPr="00913E78" w:rsidSect="00913E7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3651AF"/>
    <w:multiLevelType w:val="hybridMultilevel"/>
    <w:tmpl w:val="B920A6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651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3E78"/>
    <w:rsid w:val="00022F2E"/>
    <w:rsid w:val="000255CB"/>
    <w:rsid w:val="00057B3C"/>
    <w:rsid w:val="000D5C67"/>
    <w:rsid w:val="001C63B5"/>
    <w:rsid w:val="001E5125"/>
    <w:rsid w:val="00236413"/>
    <w:rsid w:val="00283365"/>
    <w:rsid w:val="00287A57"/>
    <w:rsid w:val="002B16E9"/>
    <w:rsid w:val="002C2D8B"/>
    <w:rsid w:val="003A3522"/>
    <w:rsid w:val="004046F6"/>
    <w:rsid w:val="00431778"/>
    <w:rsid w:val="00460D71"/>
    <w:rsid w:val="00520C83"/>
    <w:rsid w:val="005327EE"/>
    <w:rsid w:val="00547928"/>
    <w:rsid w:val="00585C99"/>
    <w:rsid w:val="005A32DA"/>
    <w:rsid w:val="005B66FA"/>
    <w:rsid w:val="005F0A3A"/>
    <w:rsid w:val="00625FD8"/>
    <w:rsid w:val="00656FD5"/>
    <w:rsid w:val="0068242A"/>
    <w:rsid w:val="006D4105"/>
    <w:rsid w:val="0075191C"/>
    <w:rsid w:val="00757F7E"/>
    <w:rsid w:val="00760DE1"/>
    <w:rsid w:val="00843A3B"/>
    <w:rsid w:val="008669CD"/>
    <w:rsid w:val="00913E78"/>
    <w:rsid w:val="009B2A58"/>
    <w:rsid w:val="009B5E3F"/>
    <w:rsid w:val="009C3DCF"/>
    <w:rsid w:val="009F5B04"/>
    <w:rsid w:val="00AC7073"/>
    <w:rsid w:val="00AF30C0"/>
    <w:rsid w:val="00B02A39"/>
    <w:rsid w:val="00B107D5"/>
    <w:rsid w:val="00B80C0D"/>
    <w:rsid w:val="00BA5587"/>
    <w:rsid w:val="00BF6DF3"/>
    <w:rsid w:val="00C20A79"/>
    <w:rsid w:val="00C250E3"/>
    <w:rsid w:val="00C50A04"/>
    <w:rsid w:val="00C625BF"/>
    <w:rsid w:val="00C62B93"/>
    <w:rsid w:val="00DC2416"/>
    <w:rsid w:val="00DE6223"/>
    <w:rsid w:val="00E04189"/>
    <w:rsid w:val="00E36DE3"/>
    <w:rsid w:val="00E74BE1"/>
    <w:rsid w:val="00E81EF4"/>
    <w:rsid w:val="00EB4D06"/>
    <w:rsid w:val="00EC22B7"/>
    <w:rsid w:val="00F01FC4"/>
    <w:rsid w:val="00F35521"/>
    <w:rsid w:val="00F45B2A"/>
    <w:rsid w:val="00F82B6E"/>
    <w:rsid w:val="00FE467C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5F276"/>
  <w15:chartTrackingRefBased/>
  <w15:docId w15:val="{A689FBAB-0218-204E-8774-DD1EED7A5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3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13E78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50A04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0A0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50A0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50A0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9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113EF5-4573-524E-B8CA-7A63BCF83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87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</dc:creator>
  <cp:keywords/>
  <dc:description/>
  <cp:lastModifiedBy>Rainer Miksch</cp:lastModifiedBy>
  <cp:revision>3</cp:revision>
  <dcterms:created xsi:type="dcterms:W3CDTF">2025-01-27T04:59:00Z</dcterms:created>
  <dcterms:modified xsi:type="dcterms:W3CDTF">2025-02-04T04:58:00Z</dcterms:modified>
</cp:coreProperties>
</file>